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B9ABE" w14:textId="4556DC49" w:rsidR="006C16FE" w:rsidRPr="00785906" w:rsidRDefault="00E97CC0" w:rsidP="0036366C">
      <w:pPr>
        <w:rPr>
          <w:sz w:val="22"/>
          <w:szCs w:val="22"/>
        </w:rPr>
      </w:pPr>
      <w:bookmarkStart w:id="0" w:name="_GoBack"/>
      <w:r w:rsidRPr="000F6F8F">
        <w:rPr>
          <w:b/>
          <w:sz w:val="22"/>
          <w:szCs w:val="22"/>
        </w:rPr>
        <w:t>S</w:t>
      </w:r>
      <w:r w:rsidR="008E1503" w:rsidRPr="000F6F8F">
        <w:rPr>
          <w:b/>
          <w:sz w:val="22"/>
          <w:szCs w:val="22"/>
        </w:rPr>
        <w:t>1</w:t>
      </w:r>
      <w:r w:rsidRPr="000F6F8F">
        <w:rPr>
          <w:b/>
          <w:sz w:val="22"/>
          <w:szCs w:val="22"/>
        </w:rPr>
        <w:t xml:space="preserve"> Table. Land cover types in this research.</w:t>
      </w:r>
    </w:p>
    <w:tbl>
      <w:tblPr>
        <w:tblStyle w:val="a"/>
        <w:tblW w:w="76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0"/>
        <w:gridCol w:w="2340"/>
        <w:gridCol w:w="2325"/>
        <w:gridCol w:w="2400"/>
      </w:tblGrid>
      <w:tr w:rsidR="007A589E" w:rsidRPr="00785906" w14:paraId="68426FEC" w14:textId="77777777" w:rsidTr="00B14678">
        <w:trPr>
          <w:trHeight w:val="540"/>
        </w:trPr>
        <w:tc>
          <w:tcPr>
            <w:tcW w:w="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bookmarkEnd w:id="0"/>
          <w:p w14:paraId="280C6D07" w14:textId="77777777" w:rsidR="007A589E" w:rsidRPr="00785906" w:rsidRDefault="007A589E" w:rsidP="0036366C">
            <w:pPr>
              <w:widowControl w:val="0"/>
              <w:rPr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Rank</w:t>
            </w:r>
          </w:p>
        </w:tc>
        <w:tc>
          <w:tcPr>
            <w:tcW w:w="234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BF5EB6" w14:textId="6BD48D74" w:rsidR="007A589E" w:rsidRPr="00785906" w:rsidRDefault="007A589E" w:rsidP="0036366C">
            <w:pPr>
              <w:widowControl w:val="0"/>
              <w:rPr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 xml:space="preserve">Classes in Marshall </w:t>
            </w:r>
            <w:sdt>
              <w:sdtPr>
                <w:rPr>
                  <w:sz w:val="22"/>
                  <w:szCs w:val="22"/>
                  <w:highlight w:val="yellow"/>
                </w:rPr>
                <w:alias w:val="To edit, see citavi.com/edit"/>
                <w:tag w:val="CitaviPlaceholder#81d9aae5-30f4-421f-8a8a-9c145de4f14b"/>
                <w:id w:val="-2080045712"/>
                <w:placeholder>
                  <w:docPart w:val="62848AB27A574B5DA51DB58B4EE1922C"/>
                </w:placeholder>
              </w:sdtPr>
              <w:sdtEndPr/>
              <w:sdtContent>
                <w:r w:rsidRPr="000F6F8F">
                  <w:rPr>
                    <w:noProof/>
                    <w:sz w:val="22"/>
                    <w:szCs w:val="22"/>
                  </w:rPr>
                  <w:fldChar w:fldCharType="begin"/>
                </w:r>
                <w:r w:rsidR="00C074EB">
                  <w:rPr>
                    <w:noProof/>
                    <w:sz w:val="22"/>
                    <w:szCs w:val="22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2ZDllMjI1LTcwOWQtNGU5Ni1iYzJkLTU1YzMwNjkwMWRlMCIsIlJhbmdlTGVuZ3RoIjozLCJSZWZlcmVuY2VJZCI6IjE4OTBmYWNkLWE5YTAtNDc0MC1iNmQ4LWFlZTcyMGJiOTUy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LiIsIkxhc3ROYW1lIjoiTWFyc2hhbGwiLCJQcm90ZWN0ZWQiOmZhbHNlLCJTZXgiOjAsIkNyZWF0ZWRCeSI6Il9LYWl4dWFuIFBhbiIsIkNyZWF0ZWRPbiI6IjIwMjAtMTItMTVUMTA6NTA6NDAiLCJNb2RpZmllZEJ5IjoiX0thaXh1YW4gUGFuIiwiSWQiOiI0ZmI5MWNjMS05ZDFjLTQzNzgtYWVhZC01YjE2NjcxZGY5NWIiLCJNb2RpZmllZE9uIjoiMjAyMC0xMi0xNVQxMDo1MDo0MC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}</w:instrText>
                </w:r>
                <w:r w:rsidRPr="000F6F8F">
                  <w:rPr>
                    <w:noProof/>
                    <w:sz w:val="22"/>
                    <w:szCs w:val="22"/>
                  </w:rPr>
                  <w:fldChar w:fldCharType="separate"/>
                </w:r>
                <w:r w:rsidR="00C074EB">
                  <w:rPr>
                    <w:noProof/>
                    <w:sz w:val="22"/>
                    <w:szCs w:val="22"/>
                  </w:rPr>
                  <w:t>[1]</w:t>
                </w:r>
                <w:r w:rsidRPr="000F6F8F">
                  <w:rPr>
                    <w:noProof/>
                    <w:sz w:val="22"/>
                    <w:szCs w:val="22"/>
                  </w:rPr>
                  <w:fldChar w:fldCharType="end"/>
                </w:r>
              </w:sdtContent>
            </w:sdt>
          </w:p>
        </w:tc>
        <w:tc>
          <w:tcPr>
            <w:tcW w:w="472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6C92A4" w14:textId="0017C81F" w:rsidR="007A589E" w:rsidRPr="00785906" w:rsidRDefault="007A589E" w:rsidP="000F6F8F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Merged classes in our study</w:t>
            </w:r>
          </w:p>
        </w:tc>
      </w:tr>
      <w:tr w:rsidR="006C16FE" w:rsidRPr="00785906" w14:paraId="405EF47F" w14:textId="77777777">
        <w:trPr>
          <w:trHeight w:val="315"/>
        </w:trPr>
        <w:tc>
          <w:tcPr>
            <w:tcW w:w="6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A279" w14:textId="77777777" w:rsidR="006C16FE" w:rsidRPr="00785906" w:rsidRDefault="006C16FE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F1D1" w14:textId="77777777" w:rsidR="006C16FE" w:rsidRPr="00785906" w:rsidRDefault="006C16FE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26D469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/non-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AFB928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forest/open</w:t>
            </w:r>
          </w:p>
        </w:tc>
      </w:tr>
      <w:tr w:rsidR="00DD4A05" w:rsidRPr="00785906" w14:paraId="3999BF79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BB01D7" w14:textId="50EB543D" w:rsidR="00DD4A05" w:rsidRPr="00785906" w:rsidRDefault="00DD4A05" w:rsidP="001C7890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23A0B" w14:textId="5C222C9C" w:rsidR="00DD4A05" w:rsidRPr="00785906" w:rsidRDefault="00DD4A05" w:rsidP="001C7890">
            <w:pPr>
              <w:widowControl w:val="0"/>
              <w:rPr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Heather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9A6E5" w14:textId="26163EE8" w:rsidR="00DD4A05" w:rsidRPr="00785906" w:rsidRDefault="00DD4A05" w:rsidP="001C7890">
            <w:pPr>
              <w:widowControl w:val="0"/>
              <w:rPr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46313" w14:textId="3E7802C7" w:rsidR="00DD4A05" w:rsidRPr="00785906" w:rsidRDefault="00DD4A05" w:rsidP="001C7890">
            <w:pPr>
              <w:widowControl w:val="0"/>
              <w:rPr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open</w:t>
            </w:r>
          </w:p>
        </w:tc>
      </w:tr>
      <w:tr w:rsidR="00DD4A05" w:rsidRPr="00785906" w14:paraId="14205505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6721F" w14:textId="2811057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4DBC3" w14:textId="1D0F647C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Urban green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FB324" w14:textId="728EBADE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823C1" w14:textId="68A3BDF9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open</w:t>
            </w:r>
          </w:p>
        </w:tc>
      </w:tr>
      <w:tr w:rsidR="00DD4A05" w:rsidRPr="00785906" w14:paraId="002185C4" w14:textId="77777777" w:rsidTr="000F6F8F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6A533E" w14:textId="43FD69B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0854BB" w14:textId="6CBBE5E0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Semi-natural forest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7504B" w14:textId="56372494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0163A" w14:textId="1C832E30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forest</w:t>
            </w:r>
          </w:p>
        </w:tc>
      </w:tr>
      <w:tr w:rsidR="00DD4A05" w:rsidRPr="00785906" w14:paraId="285941A6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569C0" w14:textId="432AB3FF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86B169" w14:textId="6F8FBAE8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Production forest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0D605" w14:textId="78023D74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F6598" w14:textId="08FC8FFE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forest</w:t>
            </w:r>
          </w:p>
        </w:tc>
      </w:tr>
      <w:tr w:rsidR="00DD4A05" w:rsidRPr="00785906" w14:paraId="79792CC0" w14:textId="77777777" w:rsidTr="000F6F8F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385773" w14:textId="5E860E5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F7799" w14:textId="5C2CB8B2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Swamp peat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BF17D" w14:textId="3AB6720F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0C2F24" w14:textId="04428AC9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open</w:t>
            </w:r>
          </w:p>
        </w:tc>
      </w:tr>
      <w:tr w:rsidR="00DD4A05" w:rsidRPr="00785906" w14:paraId="04065E61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6B630" w14:textId="6D0D993D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833C4" w14:textId="07D2F2A0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Semi-natural grassland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6C85C" w14:textId="42B2A10B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14950" w14:textId="59D8F052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open</w:t>
            </w:r>
          </w:p>
        </w:tc>
      </w:tr>
      <w:tr w:rsidR="00DD4A05" w:rsidRPr="00785906" w14:paraId="35F02DA5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5F5A53" w14:textId="09F80F5E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18E6A2" w14:textId="72886502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une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4D5CD" w14:textId="7597FB2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9B0A8A" w14:textId="628B0A11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open</w:t>
            </w:r>
          </w:p>
        </w:tc>
      </w:tr>
      <w:tr w:rsidR="00DD4A05" w:rsidRPr="00785906" w14:paraId="47567AF1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13E0CA" w14:textId="145EC561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39B05" w14:textId="0B0E149B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River swamp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EEF66" w14:textId="36393D66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B2FB11" w14:textId="4CF549A5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atural open</w:t>
            </w:r>
          </w:p>
        </w:tc>
      </w:tr>
      <w:tr w:rsidR="00DD4A05" w:rsidRPr="00785906" w14:paraId="5FA7E644" w14:textId="77777777" w:rsidTr="000F6F8F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B73921" w14:textId="7158856F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78F11" w14:textId="791725BD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Crop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D83E1D" w14:textId="080FCBF5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on-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3CE8E" w14:textId="61103910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D4A05" w:rsidRPr="00785906" w14:paraId="5B2C3757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99FE3" w14:textId="37DFE378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7917F" w14:textId="466A0A75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Fruit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57A4D" w14:textId="6D1FF6B4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on-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18230" w14:textId="7777777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D4A05" w:rsidRPr="00785906" w14:paraId="4B2D9F23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3DE85" w14:textId="0F6EAE94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8C6CF6" w14:textId="7E484D2D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Pasture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CC846" w14:textId="36C5A5DE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on-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BF409" w14:textId="7777777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D4A05" w:rsidRPr="00785906" w14:paraId="23EB9D11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EDF74" w14:textId="4967E400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F3888" w14:textId="57790C7D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Urban grey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F8BFFB" w14:textId="59E10541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on-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E9BC59" w14:textId="7777777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D4A05" w:rsidRPr="00785906" w14:paraId="54178459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55D09" w14:textId="46C91BBD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FEDD29" w14:textId="28937365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Greenhouse horticulture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776541" w14:textId="3BBEA8EE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on-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45617" w14:textId="7777777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D4A05" w:rsidRPr="00785906" w14:paraId="11773A98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D3BED" w14:textId="45D721AA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0B4A9" w14:textId="1C6397FE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Other agricultural uses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8F8EC3" w14:textId="33CAA379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Non-natural area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64A0BC" w14:textId="7777777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D4A05" w:rsidRPr="00785906" w14:paraId="0C8350DE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0F9B15" w14:textId="72AA581A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D4181" w14:textId="7FEE1545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Fresh water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6D9A3" w14:textId="6BB300BC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exclude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83203" w14:textId="7777777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D4A05" w:rsidRPr="00785906" w14:paraId="49211465" w14:textId="77777777">
        <w:trPr>
          <w:trHeight w:val="330"/>
        </w:trPr>
        <w:tc>
          <w:tcPr>
            <w:tcW w:w="6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21BD6" w14:textId="639C6AE2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B29A47" w14:textId="4D301220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Brackish water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57390" w14:textId="483429C5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exclude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BF54B2" w14:textId="77777777" w:rsidR="00DD4A05" w:rsidRPr="00785906" w:rsidRDefault="00DD4A05" w:rsidP="001C789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6050D31A" w14:textId="77777777" w:rsidR="006C16FE" w:rsidRPr="00785906" w:rsidRDefault="006C16FE" w:rsidP="0036366C">
      <w:pPr>
        <w:rPr>
          <w:sz w:val="22"/>
          <w:szCs w:val="22"/>
        </w:rPr>
      </w:pPr>
    </w:p>
    <w:sdt>
      <w:sdtPr>
        <w:tag w:val="CitaviBibliography"/>
        <w:id w:val="1322768738"/>
        <w:placeholder>
          <w:docPart w:val="DefaultPlaceholder_-1854013440"/>
        </w:placeholder>
      </w:sdtPr>
      <w:sdtEndPr>
        <w:rPr>
          <w:b w:val="0"/>
          <w:sz w:val="20"/>
          <w:szCs w:val="20"/>
        </w:rPr>
      </w:sdtEndPr>
      <w:sdtContent>
        <w:p w14:paraId="12F26630" w14:textId="77777777" w:rsidR="00C074EB" w:rsidRDefault="00E97CC0" w:rsidP="00C074EB">
          <w:pPr>
            <w:pStyle w:val="CitaviBibliographyHeading"/>
          </w:pPr>
          <w:r>
            <w:fldChar w:fldCharType="begin"/>
          </w:r>
          <w:r w:rsidRPr="009247B6">
            <w:instrText>ADDIN CitaviBibliography</w:instrText>
          </w:r>
          <w:r>
            <w:fldChar w:fldCharType="separate"/>
          </w:r>
          <w:r w:rsidR="00C074EB">
            <w:t>References</w:t>
          </w:r>
        </w:p>
        <w:p w14:paraId="033DF52B" w14:textId="00CE94C1" w:rsidR="00E97CC0" w:rsidRDefault="00C074EB" w:rsidP="00C074EB">
          <w:pPr>
            <w:pStyle w:val="CitaviBibliographyEntry"/>
          </w:pPr>
          <w:r w:rsidRPr="00C074EB">
            <w:rPr>
              <w:b/>
            </w:rPr>
            <w:t>1</w:t>
          </w:r>
          <w:r w:rsidRPr="00C074EB">
            <w:t>.</w:t>
          </w:r>
          <w:r>
            <w:tab/>
          </w:r>
          <w:bookmarkStart w:id="1" w:name="_CTVL0011890facda9a04740b6d8aee720bb9528"/>
          <w:r>
            <w:t xml:space="preserve">Marshall L. Wild bee diversity across space and time: the role of land use/land cover and climate. Presses </w:t>
          </w:r>
          <w:proofErr w:type="spellStart"/>
          <w:r>
            <w:t>universitaires</w:t>
          </w:r>
          <w:proofErr w:type="spellEnd"/>
          <w:r>
            <w:t xml:space="preserve"> de Namur; 2018</w:t>
          </w:r>
          <w:bookmarkEnd w:id="1"/>
          <w:r>
            <w:t>.</w:t>
          </w:r>
          <w:r w:rsidR="00E97CC0">
            <w:fldChar w:fldCharType="end"/>
          </w:r>
        </w:p>
      </w:sdtContent>
    </w:sdt>
    <w:p w14:paraId="7AF317B5" w14:textId="77777777" w:rsidR="00E97CC0" w:rsidRDefault="00E97CC0" w:rsidP="0036366C"/>
    <w:sectPr w:rsidR="00E97CC0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F0FB1" w14:textId="77777777" w:rsidR="00056491" w:rsidRDefault="00056491" w:rsidP="00F42233">
      <w:r>
        <w:separator/>
      </w:r>
    </w:p>
  </w:endnote>
  <w:endnote w:type="continuationSeparator" w:id="0">
    <w:p w14:paraId="07D5466B" w14:textId="77777777" w:rsidR="00056491" w:rsidRDefault="00056491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51254" w14:textId="77777777" w:rsidR="00056491" w:rsidRDefault="00056491" w:rsidP="00F42233">
      <w:r>
        <w:separator/>
      </w:r>
    </w:p>
  </w:footnote>
  <w:footnote w:type="continuationSeparator" w:id="0">
    <w:p w14:paraId="68C3216D" w14:textId="77777777" w:rsidR="00056491" w:rsidRDefault="00056491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56491"/>
    <w:rsid w:val="00091E56"/>
    <w:rsid w:val="000F4E2E"/>
    <w:rsid w:val="000F6F8F"/>
    <w:rsid w:val="00106B44"/>
    <w:rsid w:val="001119B6"/>
    <w:rsid w:val="00116D7A"/>
    <w:rsid w:val="00155B01"/>
    <w:rsid w:val="001652F7"/>
    <w:rsid w:val="00187815"/>
    <w:rsid w:val="00195468"/>
    <w:rsid w:val="001A5CE8"/>
    <w:rsid w:val="001B5606"/>
    <w:rsid w:val="001C7890"/>
    <w:rsid w:val="00235DB7"/>
    <w:rsid w:val="002445A3"/>
    <w:rsid w:val="00261137"/>
    <w:rsid w:val="0026463B"/>
    <w:rsid w:val="0027680E"/>
    <w:rsid w:val="002803EC"/>
    <w:rsid w:val="002A1B85"/>
    <w:rsid w:val="002D0586"/>
    <w:rsid w:val="002D3D10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30E36"/>
    <w:rsid w:val="00563CB9"/>
    <w:rsid w:val="005975AB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32D1B"/>
    <w:rsid w:val="00760F4C"/>
    <w:rsid w:val="00772105"/>
    <w:rsid w:val="00783D92"/>
    <w:rsid w:val="00785906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C03438"/>
    <w:rsid w:val="00C074EB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51D0"/>
    <w:rsid w:val="00E179B7"/>
    <w:rsid w:val="00E24CB5"/>
    <w:rsid w:val="00E97CC0"/>
    <w:rsid w:val="00EA744A"/>
    <w:rsid w:val="00EB261D"/>
    <w:rsid w:val="00EE4928"/>
    <w:rsid w:val="00EE7A53"/>
    <w:rsid w:val="00F42233"/>
    <w:rsid w:val="00F542F0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BA1877-71F5-4909-993B-2B3481A20432}"/>
      </w:docPartPr>
      <w:docPartBody>
        <w:p w:rsidR="007413C7" w:rsidRDefault="002A55FB">
          <w:r w:rsidRPr="00076FB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848AB27A574B5DA51DB58B4EE192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4AF64B-E2B4-478E-9CA4-41C3E447305D}"/>
      </w:docPartPr>
      <w:docPartBody>
        <w:p w:rsidR="00BA5E5C" w:rsidRDefault="00EC0DE7" w:rsidP="00EC0DE7">
          <w:pPr>
            <w:pStyle w:val="62848AB27A574B5DA51DB58B4EE1922C"/>
          </w:pPr>
          <w:r w:rsidRPr="00076FB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5FB"/>
    <w:rsid w:val="001334EC"/>
    <w:rsid w:val="001446F0"/>
    <w:rsid w:val="002A55FB"/>
    <w:rsid w:val="002B50CC"/>
    <w:rsid w:val="002C43B9"/>
    <w:rsid w:val="003D2136"/>
    <w:rsid w:val="00414EC5"/>
    <w:rsid w:val="004A578E"/>
    <w:rsid w:val="005344B5"/>
    <w:rsid w:val="00537E16"/>
    <w:rsid w:val="005E6A8E"/>
    <w:rsid w:val="00604C09"/>
    <w:rsid w:val="00696D5A"/>
    <w:rsid w:val="007010EE"/>
    <w:rsid w:val="007413C7"/>
    <w:rsid w:val="007804E5"/>
    <w:rsid w:val="00783298"/>
    <w:rsid w:val="007C3686"/>
    <w:rsid w:val="008E4E8A"/>
    <w:rsid w:val="009C4D33"/>
    <w:rsid w:val="00A02EAF"/>
    <w:rsid w:val="00A11CF0"/>
    <w:rsid w:val="00A76C4F"/>
    <w:rsid w:val="00AA7885"/>
    <w:rsid w:val="00AB51B5"/>
    <w:rsid w:val="00AD02A0"/>
    <w:rsid w:val="00AF1116"/>
    <w:rsid w:val="00BA5E5C"/>
    <w:rsid w:val="00C43CDC"/>
    <w:rsid w:val="00C842E1"/>
    <w:rsid w:val="00CC2A35"/>
    <w:rsid w:val="00D354ED"/>
    <w:rsid w:val="00DB6209"/>
    <w:rsid w:val="00DE7272"/>
    <w:rsid w:val="00E06F7F"/>
    <w:rsid w:val="00E123E1"/>
    <w:rsid w:val="00EC0DE7"/>
    <w:rsid w:val="00F4446B"/>
    <w:rsid w:val="00FA0EA5"/>
    <w:rsid w:val="00FA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C0DE7"/>
    <w:rPr>
      <w:color w:val="808080"/>
    </w:rPr>
  </w:style>
  <w:style w:type="paragraph" w:customStyle="1" w:styleId="62848AB27A574B5DA51DB58B4EE1922C">
    <w:name w:val="62848AB27A574B5DA51DB58B4EE1922C"/>
    <w:rsid w:val="00EC0DE7"/>
    <w:rPr>
      <w:lang w:val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EAE426-E816-4CFF-8047-3317912E5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</cp:lastModifiedBy>
  <cp:revision>5</cp:revision>
  <cp:lastPrinted>2020-10-13T08:49:00Z</cp:lastPrinted>
  <dcterms:created xsi:type="dcterms:W3CDTF">2021-07-28T11:58:00Z</dcterms:created>
  <dcterms:modified xsi:type="dcterms:W3CDTF">2021-07-2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loudProjectKey=r0efelge0grodnb1xkuxsiq506mt6lfzxqhh0ol; ProjectName=Paper1.3</vt:lpwstr>
  </property>
  <property fmtid="{D5CDD505-2E9C-101B-9397-08002B2CF9AE}" pid="6" name="CitaviDocumentProperty_1">
    <vt:lpwstr>6.8.0.0</vt:lpwstr>
  </property>
</Properties>
</file>